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A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he SHIFT Model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114300" distT="114300" distL="114300" distR="114300">
            <wp:extent cx="8373448" cy="4705350"/>
            <wp:effectExtent b="12700" l="12700" r="12700" t="127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373448" cy="470535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Note: Image copyright retained by the authors. Please inquire with the corresponding author for permission to copy or reproduce.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